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355" w:rsidRPr="006557DF" w:rsidRDefault="00005355">
      <w:pPr>
        <w:rPr>
          <w:b/>
        </w:rPr>
      </w:pPr>
      <w:r w:rsidRPr="006557DF">
        <w:rPr>
          <w:b/>
        </w:rPr>
        <w:t>Table S2</w:t>
      </w:r>
      <w:r w:rsidR="006557DF">
        <w:rPr>
          <w:b/>
        </w:rPr>
        <w:t>.</w:t>
      </w:r>
      <w:r w:rsidRPr="006557DF">
        <w:rPr>
          <w:b/>
        </w:rPr>
        <w:t xml:space="preserve"> </w:t>
      </w:r>
    </w:p>
    <w:p w:rsidR="00005355" w:rsidRDefault="00005355"/>
    <w:tbl>
      <w:tblPr>
        <w:tblpPr w:leftFromText="142" w:rightFromText="142" w:vertAnchor="text" w:horzAnchor="page" w:tblpX="1401" w:tblpY="1"/>
        <w:tblOverlap w:val="never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242"/>
        <w:gridCol w:w="618"/>
        <w:gridCol w:w="618"/>
        <w:gridCol w:w="619"/>
        <w:gridCol w:w="618"/>
        <w:gridCol w:w="619"/>
        <w:gridCol w:w="618"/>
        <w:gridCol w:w="619"/>
        <w:gridCol w:w="618"/>
        <w:gridCol w:w="619"/>
        <w:gridCol w:w="618"/>
        <w:gridCol w:w="619"/>
        <w:gridCol w:w="618"/>
      </w:tblGrid>
      <w:tr w:rsidR="0031693C" w:rsidRPr="003B463A">
        <w:trPr>
          <w:trHeight w:val="260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693C" w:rsidRPr="003B463A" w:rsidRDefault="0031693C" w:rsidP="00005355">
            <w:pPr>
              <w:jc w:val="center"/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31693C" w:rsidRPr="003B463A" w:rsidRDefault="0031693C" w:rsidP="00005355">
            <w:pPr>
              <w:jc w:val="center"/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3B463A"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cryaa</w:t>
            </w:r>
            <w:proofErr w:type="gramEnd"/>
          </w:p>
        </w:tc>
        <w:tc>
          <w:tcPr>
            <w:tcW w:w="309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31693C" w:rsidRPr="003B463A" w:rsidRDefault="0031693C" w:rsidP="00005355">
            <w:pPr>
              <w:jc w:val="center"/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</w:t>
            </w:r>
            <w:r w:rsidRPr="003B463A"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x2</w:t>
            </w:r>
            <w:proofErr w:type="gramEnd"/>
          </w:p>
        </w:tc>
        <w:tc>
          <w:tcPr>
            <w:tcW w:w="18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1693C" w:rsidRPr="003B463A" w:rsidRDefault="0031693C" w:rsidP="00005355">
            <w:pPr>
              <w:jc w:val="center"/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actb</w:t>
            </w:r>
            <w:proofErr w:type="gramEnd"/>
          </w:p>
        </w:tc>
      </w:tr>
      <w:tr w:rsidR="0031693C" w:rsidRPr="0005659C">
        <w:trPr>
          <w:trHeight w:val="260"/>
        </w:trPr>
        <w:tc>
          <w:tcPr>
            <w:tcW w:w="1242" w:type="dxa"/>
            <w:shd w:val="clear" w:color="auto" w:fill="auto"/>
            <w:noWrap/>
            <w:vAlign w:val="center"/>
          </w:tcPr>
          <w:p w:rsidR="0031693C" w:rsidRPr="0005659C" w:rsidRDefault="0031693C" w:rsidP="00005355">
            <w:pPr>
              <w:jc w:val="righ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5659C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ead</w:t>
            </w:r>
            <w:proofErr w:type="gramEnd"/>
          </w:p>
        </w:tc>
        <w:tc>
          <w:tcPr>
            <w:tcW w:w="618" w:type="dxa"/>
            <w:tcBorders>
              <w:top w:val="single" w:sz="8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8" w:type="dxa"/>
            <w:tcBorders>
              <w:top w:val="single" w:sz="8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1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18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19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18" w:type="dxa"/>
            <w:tcBorders>
              <w:top w:val="single" w:sz="8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619" w:type="dxa"/>
            <w:tcBorders>
              <w:top w:val="single" w:sz="8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618" w:type="dxa"/>
            <w:tcBorders>
              <w:top w:val="single" w:sz="8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19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19" w:type="dxa"/>
            <w:tcBorders>
              <w:top w:val="single" w:sz="8" w:space="0" w:color="auto"/>
              <w:bottom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32</w:t>
            </w:r>
          </w:p>
        </w:tc>
      </w:tr>
      <w:tr w:rsidR="0031693C" w:rsidRPr="0005659C">
        <w:trPr>
          <w:trHeight w:val="260"/>
        </w:trPr>
        <w:tc>
          <w:tcPr>
            <w:tcW w:w="1242" w:type="dxa"/>
            <w:shd w:val="clear" w:color="auto" w:fill="auto"/>
            <w:noWrap/>
            <w:vAlign w:val="center"/>
          </w:tcPr>
          <w:p w:rsidR="0031693C" w:rsidRPr="0005659C" w:rsidRDefault="0031693C" w:rsidP="00005355">
            <w:pPr>
              <w:jc w:val="righ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GFP</w:t>
            </w:r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8" w:type="dxa"/>
            <w:tcBorders>
              <w:top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8" w:type="dxa"/>
            <w:tcBorders>
              <w:top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9" w:type="dxa"/>
            <w:tcBorders>
              <w:top w:val="nil"/>
              <w:righ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35</w:t>
            </w:r>
          </w:p>
        </w:tc>
      </w:tr>
      <w:tr w:rsidR="0031693C" w:rsidRPr="0005659C">
        <w:trPr>
          <w:trHeight w:val="260"/>
        </w:trPr>
        <w:tc>
          <w:tcPr>
            <w:tcW w:w="1242" w:type="dxa"/>
            <w:shd w:val="clear" w:color="auto" w:fill="auto"/>
            <w:noWrap/>
            <w:vAlign w:val="center"/>
          </w:tcPr>
          <w:p w:rsidR="0031693C" w:rsidRPr="0005659C" w:rsidRDefault="0031693C" w:rsidP="00005355">
            <w:pPr>
              <w:jc w:val="righ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5659C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o</w:t>
            </w:r>
            <w:proofErr w:type="gramEnd"/>
            <w:r w:rsidRPr="0005659C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GFP</w:t>
            </w:r>
            <w:bookmarkStart w:id="0" w:name="_GoBack"/>
            <w:bookmarkEnd w:id="0"/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619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618" w:type="dxa"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619" w:type="dxa"/>
            <w:tcBorders>
              <w:righ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19" w:type="dxa"/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87</w:t>
            </w:r>
          </w:p>
        </w:tc>
      </w:tr>
      <w:tr w:rsidR="0031693C" w:rsidRPr="0005659C">
        <w:trPr>
          <w:trHeight w:val="260"/>
        </w:trPr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1693C" w:rsidRPr="0005659C" w:rsidRDefault="0031693C" w:rsidP="00005355">
            <w:pPr>
              <w:jc w:val="righ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5659C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eformed</w:t>
            </w:r>
            <w:proofErr w:type="gramEnd"/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left w:val="single" w:sz="4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9" w:type="dxa"/>
            <w:tcBorders>
              <w:bottom w:val="nil"/>
              <w:righ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8" w:type="dxa"/>
            <w:tcBorders>
              <w:left w:val="single" w:sz="4" w:space="0" w:color="auto"/>
              <w:bottom w:val="nil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5</w:t>
            </w:r>
          </w:p>
        </w:tc>
      </w:tr>
      <w:tr w:rsidR="0031693C" w:rsidRPr="0005659C">
        <w:trPr>
          <w:trHeight w:val="260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93C" w:rsidRPr="0005659C" w:rsidRDefault="0031693C" w:rsidP="00005355">
            <w:pPr>
              <w:jc w:val="right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05659C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m</w:t>
            </w:r>
            <w:proofErr w:type="gramEnd"/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5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1693C" w:rsidRPr="00D1052A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D1052A">
              <w:rPr>
                <w:rFonts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1693C" w:rsidRPr="0005659C" w:rsidRDefault="0031693C" w:rsidP="00005355">
            <w:pPr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5659C">
              <w:rPr>
                <w:rFonts w:ascii="Arial" w:hAnsi="Arial"/>
                <w:sz w:val="20"/>
                <w:szCs w:val="20"/>
                <w:lang w:val="en-US"/>
              </w:rPr>
              <w:t>159</w:t>
            </w:r>
          </w:p>
        </w:tc>
      </w:tr>
    </w:tbl>
    <w:p w:rsidR="00537CA1" w:rsidRDefault="00537CA1"/>
    <w:sectPr w:rsidR="00537CA1" w:rsidSect="00537C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08"/>
  <w:hyphenationZone w:val="425"/>
  <w:characterSpacingControl w:val="doNotCompress"/>
  <w:savePreviewPicture/>
  <w:compat>
    <w:useFELayout/>
  </w:compat>
  <w:rsids>
    <w:rsidRoot w:val="003B463A"/>
    <w:rsid w:val="00005355"/>
    <w:rsid w:val="001B5690"/>
    <w:rsid w:val="0031693C"/>
    <w:rsid w:val="00344C19"/>
    <w:rsid w:val="003B463A"/>
    <w:rsid w:val="003B74E8"/>
    <w:rsid w:val="004D2A80"/>
    <w:rsid w:val="00537CA1"/>
    <w:rsid w:val="006557DF"/>
    <w:rsid w:val="006728B7"/>
    <w:rsid w:val="00935FEE"/>
    <w:rsid w:val="00A722AE"/>
    <w:rsid w:val="00C17329"/>
    <w:rsid w:val="00CC7007"/>
    <w:rsid w:val="00D063E9"/>
    <w:rsid w:val="00D1052A"/>
    <w:rsid w:val="00E43432"/>
  </w:rsids>
  <m:mathPr>
    <m:mathFont m:val="Adobe Caslon Pro SmBd Ital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63A"/>
    <w:rPr>
      <w:rFonts w:ascii="Times" w:hAnsi="Times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463A"/>
    <w:rPr>
      <w:rFonts w:ascii="Times" w:hAnsi="Times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5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Macintosh Word</Application>
  <DocSecurity>0</DocSecurity>
  <Lines>1</Lines>
  <Paragraphs>1</Paragraphs>
  <ScaleCrop>false</ScaleCrop>
  <Company>COS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temmer</dc:creator>
  <cp:keywords/>
  <dc:description/>
  <cp:lastModifiedBy>Administrator</cp:lastModifiedBy>
  <cp:revision>11</cp:revision>
  <dcterms:created xsi:type="dcterms:W3CDTF">2014-12-08T11:03:00Z</dcterms:created>
  <dcterms:modified xsi:type="dcterms:W3CDTF">2014-12-12T12:35:00Z</dcterms:modified>
</cp:coreProperties>
</file>